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sz w:val="24"/>
          <w:lang w:val="en-GB"/>
        </w:rPr>
        <w:t>Table S1</w:t>
      </w:r>
      <w:r>
        <w:rPr/>
        <w:t>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701"/>
        <w:gridCol w:w="1666"/>
      </w:tblGrid>
      <w:tr>
        <w:trPr>
          <w:trHeight w:val="536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>-</w:t>
            </w:r>
            <w:r>
              <w:rPr>
                <w:rFonts w:cs="Arial" w:ascii="Arial" w:hAnsi="Arial"/>
                <w:color w:val="000000"/>
              </w:rPr>
              <w:t>Val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KEGG ID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plice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1.05E-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30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Pyrimidine 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.16E-0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24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Purine 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3.01E-0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23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minoacyl-tRNA biosynthe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9.13E-0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97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DNA repl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1.76E-0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303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Rib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8.06E-0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30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Protea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8.72E-0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305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itrate cycle (TCA cyc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5.51E-0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02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Ubiquitin mediated proteoly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6.99E-0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412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Glycerolipid 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1.19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56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ell cyc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1.68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41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untington's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.12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501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Drug 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4.20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98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RNA degrad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4.55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301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N-Glycan biosynthe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5.92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5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Pentose and glucuronate interconvers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6.07E-0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hsa0004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Arial"/>
          <w:bCs/>
          <w:sz w:val="24"/>
        </w:rPr>
      </w:pPr>
      <w:r>
        <w:rPr>
          <w:rFonts w:cs="Arial" w:ascii="Times New Roman" w:hAnsi="Times New Roman"/>
          <w:bCs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4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8:52:00Z</dcterms:created>
  <dc:creator>Hiroko Tabunoki</dc:creator>
  <dc:description/>
  <cp:keywords/>
  <dc:language>en-US</dc:language>
  <cp:lastModifiedBy>bono</cp:lastModifiedBy>
  <cp:lastPrinted>2013-03-06T10:33:00Z</cp:lastPrinted>
  <dcterms:modified xsi:type="dcterms:W3CDTF">2013-06-26T02:17:00Z</dcterms:modified>
  <cp:revision>14</cp:revision>
  <dc:subject/>
  <dc:title/>
</cp:coreProperties>
</file>